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30CC30" w14:textId="51EBEF05" w:rsidR="002E44BD" w:rsidRPr="00B017D7" w:rsidRDefault="003065B0" w:rsidP="00A8190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ext</w:t>
      </w:r>
      <w:bookmarkStart w:id="0" w:name="_GoBack"/>
      <w:bookmarkEnd w:id="0"/>
      <w:r w:rsidR="00076C82" w:rsidRPr="00B017D7">
        <w:rPr>
          <w:rFonts w:ascii="Times New Roman" w:hAnsi="Times New Roman" w:cs="Times New Roman"/>
          <w:b/>
          <w:bCs/>
          <w:sz w:val="24"/>
          <w:szCs w:val="24"/>
        </w:rPr>
        <w:t>: Interview Questions</w:t>
      </w:r>
    </w:p>
    <w:p w14:paraId="1F4B25E7" w14:textId="77777777" w:rsidR="002E44BD" w:rsidRPr="00B017D7" w:rsidRDefault="002E44BD" w:rsidP="00A819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16611D" w14:textId="613876C2" w:rsidR="00A81908" w:rsidRPr="00B017D7" w:rsidRDefault="00A81908" w:rsidP="00A819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17D7">
        <w:rPr>
          <w:rFonts w:ascii="Times New Roman" w:hAnsi="Times New Roman" w:cs="Times New Roman"/>
          <w:b/>
          <w:bCs/>
          <w:sz w:val="24"/>
          <w:szCs w:val="24"/>
        </w:rPr>
        <w:t>Spanish Version</w:t>
      </w:r>
    </w:p>
    <w:p w14:paraId="3EB133F2" w14:textId="77777777" w:rsidR="00A81908" w:rsidRPr="00B017D7" w:rsidRDefault="00A81908" w:rsidP="00A81908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</w:pPr>
      <w:r w:rsidRPr="00B017D7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¿Puede describir su rol en el sistema de detección, notificación y respuesta a brotes?</w:t>
      </w:r>
    </w:p>
    <w:p w14:paraId="2F2299AA" w14:textId="6DDAA271" w:rsidR="00A81908" w:rsidRPr="00B017D7" w:rsidRDefault="00A81908" w:rsidP="00A81908">
      <w:pPr>
        <w:pStyle w:val="contentpasted1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</w:pPr>
      <w:r w:rsidRPr="00B017D7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 xml:space="preserve">¿Puede </w:t>
      </w:r>
      <w:r w:rsidR="004F0541" w:rsidRPr="00B017D7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describir sobre</w:t>
      </w:r>
      <w:r w:rsidRPr="00B017D7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 xml:space="preserve"> cómo fue informado inicialmente del brote?</w:t>
      </w:r>
    </w:p>
    <w:p w14:paraId="5D6DE4ED" w14:textId="77777777" w:rsidR="00A81908" w:rsidRPr="00B017D7" w:rsidRDefault="00A81908" w:rsidP="00A81908">
      <w:pPr>
        <w:pStyle w:val="contentpasted1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</w:pPr>
      <w:r w:rsidRPr="00B017D7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¿Cuál es su percepción de las acciones tomadas antes de ser notificado del brote?</w:t>
      </w:r>
    </w:p>
    <w:p w14:paraId="5BF42D97" w14:textId="77777777" w:rsidR="00A81908" w:rsidRPr="00B017D7" w:rsidRDefault="00A81908" w:rsidP="00A81908">
      <w:pPr>
        <w:pStyle w:val="contentpasted1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</w:pPr>
      <w:r w:rsidRPr="00B017D7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Pensando en el momento en que fue informado del brote, ¿cuál fue su reacción inicial?</w:t>
      </w:r>
    </w:p>
    <w:p w14:paraId="4185DD5C" w14:textId="77777777" w:rsidR="00A81908" w:rsidRPr="00B017D7" w:rsidRDefault="00A81908" w:rsidP="00A81908">
      <w:pPr>
        <w:pStyle w:val="contentpasted1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</w:pPr>
      <w:r w:rsidRPr="00B017D7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Después de enterarse de que había un brote, ¿qué acciones tomó?</w:t>
      </w:r>
    </w:p>
    <w:p w14:paraId="4789F4A7" w14:textId="77777777" w:rsidR="00A81908" w:rsidRPr="00B017D7" w:rsidRDefault="00A81908" w:rsidP="00A81908">
      <w:pPr>
        <w:pStyle w:val="contentpasted1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017D7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 xml:space="preserve">¿Puede ayudarme a entender por qué tomó estas acciones (por ejemplo, ¿siguió un protocolo? </w:t>
      </w:r>
      <w:r w:rsidRPr="00B017D7">
        <w:rPr>
          <w:rFonts w:ascii="Times New Roman" w:eastAsia="Times New Roman" w:hAnsi="Times New Roman" w:cs="Times New Roman"/>
          <w:color w:val="000000"/>
          <w:sz w:val="24"/>
          <w:szCs w:val="24"/>
        </w:rPr>
        <w:t>¿</w:t>
      </w:r>
      <w:proofErr w:type="spellStart"/>
      <w:r w:rsidRPr="00B017D7">
        <w:rPr>
          <w:rFonts w:ascii="Times New Roman" w:eastAsia="Times New Roman" w:hAnsi="Times New Roman" w:cs="Times New Roman"/>
          <w:color w:val="000000"/>
          <w:sz w:val="24"/>
          <w:szCs w:val="24"/>
        </w:rPr>
        <w:t>siguió</w:t>
      </w:r>
      <w:proofErr w:type="spellEnd"/>
      <w:r w:rsidRPr="00B017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017D7">
        <w:rPr>
          <w:rFonts w:ascii="Times New Roman" w:eastAsia="Times New Roman" w:hAnsi="Times New Roman" w:cs="Times New Roman"/>
          <w:color w:val="000000"/>
          <w:sz w:val="24"/>
          <w:szCs w:val="24"/>
        </w:rPr>
        <w:t>su</w:t>
      </w:r>
      <w:proofErr w:type="spellEnd"/>
      <w:r w:rsidRPr="00B017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017D7">
        <w:rPr>
          <w:rFonts w:ascii="Times New Roman" w:eastAsia="Times New Roman" w:hAnsi="Times New Roman" w:cs="Times New Roman"/>
          <w:color w:val="000000"/>
          <w:sz w:val="24"/>
          <w:szCs w:val="24"/>
        </w:rPr>
        <w:t>instinto</w:t>
      </w:r>
      <w:proofErr w:type="spellEnd"/>
      <w:r w:rsidRPr="00B017D7">
        <w:rPr>
          <w:rFonts w:ascii="Times New Roman" w:eastAsia="Times New Roman" w:hAnsi="Times New Roman" w:cs="Times New Roman"/>
          <w:color w:val="000000"/>
          <w:sz w:val="24"/>
          <w:szCs w:val="24"/>
        </w:rPr>
        <w:t>)?</w:t>
      </w:r>
    </w:p>
    <w:p w14:paraId="127B8988" w14:textId="30272FAA" w:rsidR="00A81908" w:rsidRPr="00B017D7" w:rsidRDefault="00A81908" w:rsidP="00A81908">
      <w:pPr>
        <w:pStyle w:val="contentpasted1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</w:pPr>
      <w:r w:rsidRPr="00B017D7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 xml:space="preserve">¿Puede </w:t>
      </w:r>
      <w:r w:rsidR="00B063C6" w:rsidRPr="00B017D7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describir sobre</w:t>
      </w:r>
      <w:r w:rsidRPr="00B017D7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 xml:space="preserve"> los desafíos que enfrentó al tomar estas acciones?</w:t>
      </w:r>
    </w:p>
    <w:p w14:paraId="2857D83C" w14:textId="77777777" w:rsidR="00A81908" w:rsidRPr="00B017D7" w:rsidRDefault="00A81908" w:rsidP="00A81908">
      <w:pPr>
        <w:pStyle w:val="contentpasted1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</w:pPr>
      <w:r w:rsidRPr="00B017D7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¿Cuál es su percepción sobre las acciones tomadas después de ser notificado del brote?</w:t>
      </w:r>
    </w:p>
    <w:p w14:paraId="4D0F479E" w14:textId="0A46FF08" w:rsidR="00A81908" w:rsidRPr="00B017D7" w:rsidRDefault="00A81908" w:rsidP="00A81908">
      <w:pPr>
        <w:pStyle w:val="contentpasted1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</w:pPr>
      <w:r w:rsidRPr="00B017D7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¿Puede describirme otros problemas que considere importantes abordar para asegurar una respuesta eficiente a un brote?</w:t>
      </w:r>
    </w:p>
    <w:p w14:paraId="64072917" w14:textId="01C033F9" w:rsidR="00A81908" w:rsidRPr="00B017D7" w:rsidRDefault="00A81908" w:rsidP="00A81908">
      <w:pPr>
        <w:pStyle w:val="contentpasted1"/>
        <w:rPr>
          <w:rFonts w:ascii="Times New Roman" w:eastAsia="Times New Roman" w:hAnsi="Times New Roman" w:cs="Times New Roman"/>
          <w:color w:val="000000"/>
          <w:sz w:val="24"/>
          <w:szCs w:val="24"/>
          <w:lang w:val="es-419"/>
        </w:rPr>
      </w:pPr>
    </w:p>
    <w:p w14:paraId="60CC54CA" w14:textId="0F3855C3" w:rsidR="00A81908" w:rsidRPr="00B017D7" w:rsidRDefault="00A81908" w:rsidP="00A819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17D7">
        <w:rPr>
          <w:rFonts w:ascii="Times New Roman" w:hAnsi="Times New Roman" w:cs="Times New Roman"/>
          <w:b/>
          <w:bCs/>
          <w:sz w:val="24"/>
          <w:szCs w:val="24"/>
        </w:rPr>
        <w:t>English Version</w:t>
      </w:r>
    </w:p>
    <w:p w14:paraId="7F3EC931" w14:textId="77777777" w:rsidR="00A81908" w:rsidRPr="00B017D7" w:rsidRDefault="00A81908" w:rsidP="00A819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A7546A" w14:textId="77777777" w:rsidR="00A81908" w:rsidRPr="00B017D7" w:rsidRDefault="00A81908" w:rsidP="00A81908">
      <w:pPr>
        <w:pStyle w:val="ListParagraph"/>
        <w:numPr>
          <w:ilvl w:val="0"/>
          <w:numId w:val="4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B017D7">
        <w:rPr>
          <w:rFonts w:ascii="Times New Roman" w:hAnsi="Times New Roman" w:cs="Times New Roman"/>
          <w:sz w:val="24"/>
          <w:szCs w:val="24"/>
        </w:rPr>
        <w:t xml:space="preserve">Can you describe your role in the outbreak detection, notification, and response system? </w:t>
      </w:r>
    </w:p>
    <w:p w14:paraId="7A5E2BBD" w14:textId="77777777" w:rsidR="00A81908" w:rsidRPr="00B017D7" w:rsidRDefault="00A81908" w:rsidP="00A81908">
      <w:pPr>
        <w:pStyle w:val="ListParagraph"/>
        <w:numPr>
          <w:ilvl w:val="0"/>
          <w:numId w:val="4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B017D7">
        <w:rPr>
          <w:rFonts w:ascii="Times New Roman" w:hAnsi="Times New Roman" w:cs="Times New Roman"/>
          <w:sz w:val="24"/>
          <w:szCs w:val="24"/>
        </w:rPr>
        <w:t>Can you walk me through how you were initially informed of the outbreak?</w:t>
      </w:r>
    </w:p>
    <w:p w14:paraId="09C0EB92" w14:textId="77777777" w:rsidR="00A81908" w:rsidRPr="00B017D7" w:rsidRDefault="00A81908" w:rsidP="00A81908">
      <w:pPr>
        <w:pStyle w:val="ListParagraph"/>
        <w:numPr>
          <w:ilvl w:val="0"/>
          <w:numId w:val="4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B017D7">
        <w:rPr>
          <w:rFonts w:ascii="Times New Roman" w:hAnsi="Times New Roman" w:cs="Times New Roman"/>
          <w:sz w:val="24"/>
          <w:szCs w:val="24"/>
        </w:rPr>
        <w:t>What is your perception of the actions taken prior to your notification of the outbreak?</w:t>
      </w:r>
    </w:p>
    <w:p w14:paraId="491A07E5" w14:textId="77777777" w:rsidR="00A81908" w:rsidRPr="00B017D7" w:rsidRDefault="00A81908" w:rsidP="00A81908">
      <w:pPr>
        <w:pStyle w:val="ListParagraph"/>
        <w:numPr>
          <w:ilvl w:val="0"/>
          <w:numId w:val="4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B017D7">
        <w:rPr>
          <w:rFonts w:ascii="Times New Roman" w:hAnsi="Times New Roman" w:cs="Times New Roman"/>
          <w:sz w:val="24"/>
          <w:szCs w:val="24"/>
        </w:rPr>
        <w:t>Thinking back to the moment you were informed of the outbreak, what was your initial reaction?</w:t>
      </w:r>
    </w:p>
    <w:p w14:paraId="06ADBD74" w14:textId="77777777" w:rsidR="00A81908" w:rsidRPr="00B017D7" w:rsidRDefault="00A81908" w:rsidP="00A81908">
      <w:pPr>
        <w:pStyle w:val="ListParagraph"/>
        <w:numPr>
          <w:ilvl w:val="0"/>
          <w:numId w:val="4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B017D7">
        <w:rPr>
          <w:rFonts w:ascii="Times New Roman" w:hAnsi="Times New Roman" w:cs="Times New Roman"/>
          <w:sz w:val="24"/>
          <w:szCs w:val="24"/>
        </w:rPr>
        <w:t>After you found out there was an outbreak, what actions did you take?</w:t>
      </w:r>
    </w:p>
    <w:p w14:paraId="5249B5C6" w14:textId="77777777" w:rsidR="00A81908" w:rsidRPr="00B017D7" w:rsidRDefault="00A81908" w:rsidP="00A81908">
      <w:pPr>
        <w:pStyle w:val="ListParagraph"/>
        <w:numPr>
          <w:ilvl w:val="0"/>
          <w:numId w:val="4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B017D7">
        <w:rPr>
          <w:rFonts w:ascii="Times New Roman" w:hAnsi="Times New Roman" w:cs="Times New Roman"/>
          <w:sz w:val="24"/>
          <w:szCs w:val="24"/>
        </w:rPr>
        <w:t>Can you help me understand why you took these actions (e.g. did you follow a protocol? did you follow your instinct)?</w:t>
      </w:r>
    </w:p>
    <w:p w14:paraId="70CF5454" w14:textId="77777777" w:rsidR="00A81908" w:rsidRPr="00B017D7" w:rsidRDefault="00A81908" w:rsidP="00A81908">
      <w:pPr>
        <w:pStyle w:val="ListParagraph"/>
        <w:numPr>
          <w:ilvl w:val="0"/>
          <w:numId w:val="4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B017D7">
        <w:rPr>
          <w:rFonts w:ascii="Times New Roman" w:hAnsi="Times New Roman" w:cs="Times New Roman"/>
          <w:sz w:val="24"/>
          <w:szCs w:val="24"/>
        </w:rPr>
        <w:t>Can you walk me through the challenges you faced in taking these actions?</w:t>
      </w:r>
    </w:p>
    <w:p w14:paraId="5CE30DD4" w14:textId="77777777" w:rsidR="00A81908" w:rsidRPr="00B017D7" w:rsidRDefault="00A81908" w:rsidP="00A81908">
      <w:pPr>
        <w:pStyle w:val="ListParagraph"/>
        <w:numPr>
          <w:ilvl w:val="0"/>
          <w:numId w:val="4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B017D7">
        <w:rPr>
          <w:rFonts w:ascii="Times New Roman" w:hAnsi="Times New Roman" w:cs="Times New Roman"/>
          <w:sz w:val="24"/>
          <w:szCs w:val="24"/>
        </w:rPr>
        <w:t>What is your perception on the actions taken following your notification of the outbreak?</w:t>
      </w:r>
    </w:p>
    <w:p w14:paraId="0D966CD7" w14:textId="77777777" w:rsidR="00A81908" w:rsidRPr="00B017D7" w:rsidRDefault="00A81908" w:rsidP="00A81908">
      <w:pPr>
        <w:pStyle w:val="ListParagraph"/>
        <w:numPr>
          <w:ilvl w:val="0"/>
          <w:numId w:val="4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B017D7">
        <w:rPr>
          <w:rFonts w:ascii="Times New Roman" w:hAnsi="Times New Roman" w:cs="Times New Roman"/>
          <w:sz w:val="24"/>
          <w:szCs w:val="24"/>
        </w:rPr>
        <w:t xml:space="preserve">Can you describe to me any other issues you feel are important to address to ensure an efficient response to an outbreak? </w:t>
      </w:r>
    </w:p>
    <w:p w14:paraId="3D4881F4" w14:textId="77777777" w:rsidR="00A81908" w:rsidRPr="00B017D7" w:rsidRDefault="00A81908" w:rsidP="00A819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A7F19F" w14:textId="77777777" w:rsidR="00A81908" w:rsidRPr="00B017D7" w:rsidRDefault="00A81908" w:rsidP="00A81908">
      <w:pPr>
        <w:pStyle w:val="contentpasted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sectPr w:rsidR="00A81908" w:rsidRPr="00B01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7D19F0"/>
    <w:multiLevelType w:val="multilevel"/>
    <w:tmpl w:val="566C05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6952956"/>
    <w:multiLevelType w:val="hybridMultilevel"/>
    <w:tmpl w:val="B8C608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36620F"/>
    <w:multiLevelType w:val="multilevel"/>
    <w:tmpl w:val="566C05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6C04060"/>
    <w:multiLevelType w:val="hybridMultilevel"/>
    <w:tmpl w:val="7EF02DD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CB4ACA"/>
    <w:multiLevelType w:val="hybridMultilevel"/>
    <w:tmpl w:val="82E657B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908"/>
    <w:rsid w:val="00076C82"/>
    <w:rsid w:val="00136A22"/>
    <w:rsid w:val="002E44BD"/>
    <w:rsid w:val="002E72A8"/>
    <w:rsid w:val="003065B0"/>
    <w:rsid w:val="00317424"/>
    <w:rsid w:val="00436239"/>
    <w:rsid w:val="004E6A49"/>
    <w:rsid w:val="004F0541"/>
    <w:rsid w:val="00551B72"/>
    <w:rsid w:val="0081101B"/>
    <w:rsid w:val="0084156F"/>
    <w:rsid w:val="0087708E"/>
    <w:rsid w:val="0092757A"/>
    <w:rsid w:val="00A81908"/>
    <w:rsid w:val="00AD1902"/>
    <w:rsid w:val="00B017D7"/>
    <w:rsid w:val="00B063C6"/>
    <w:rsid w:val="00C4338B"/>
    <w:rsid w:val="00CB01A5"/>
    <w:rsid w:val="00D1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E0A1C"/>
  <w15:chartTrackingRefBased/>
  <w15:docId w15:val="{ED9F39BD-ABB2-43D9-A5A5-98CDA947E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908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tpasted1">
    <w:name w:val="contentpasted1"/>
    <w:basedOn w:val="Normal"/>
    <w:rsid w:val="00A81908"/>
    <w:pPr>
      <w:spacing w:before="100" w:beforeAutospacing="1" w:after="100" w:afterAutospacing="1"/>
    </w:pPr>
  </w:style>
  <w:style w:type="paragraph" w:styleId="ListParagraph">
    <w:name w:val="List Paragraph"/>
    <w:aliases w:val="Bullet List,FooterText,List Paragraph1,Colorful List - Accent 11,Colorful List - Accent 111,numbered,Paragraphe de liste1,列出段落,列出段落1,Bulletr List Paragraph,List Paragraph2,List Paragraph21,Párrafo de lista1,Parágrafo da Lista1,リスト段落1"/>
    <w:basedOn w:val="Normal"/>
    <w:link w:val="ListParagraphChar"/>
    <w:uiPriority w:val="34"/>
    <w:qFormat/>
    <w:rsid w:val="00A81908"/>
    <w:pPr>
      <w:spacing w:after="200" w:line="276" w:lineRule="auto"/>
      <w:ind w:left="720"/>
      <w:contextualSpacing/>
    </w:pPr>
    <w:rPr>
      <w:rFonts w:asciiTheme="minorHAnsi" w:hAnsiTheme="minorHAnsi" w:cstheme="minorBidi"/>
    </w:rPr>
  </w:style>
  <w:style w:type="character" w:customStyle="1" w:styleId="ListParagraphChar">
    <w:name w:val="List Paragraph Char"/>
    <w:aliases w:val="Bullet List Char,FooterText Char,List Paragraph1 Char,Colorful List - Accent 11 Char,Colorful List - Accent 111 Char,numbered Char,Paragraphe de liste1 Char,列出段落 Char,列出段落1 Char,Bulletr List Paragraph Char,List Paragraph2 Char"/>
    <w:basedOn w:val="DefaultParagraphFont"/>
    <w:link w:val="ListParagraph"/>
    <w:uiPriority w:val="34"/>
    <w:locked/>
    <w:rsid w:val="00A81908"/>
  </w:style>
  <w:style w:type="character" w:styleId="CommentReference">
    <w:name w:val="annotation reference"/>
    <w:basedOn w:val="DefaultParagraphFont"/>
    <w:uiPriority w:val="99"/>
    <w:semiHidden/>
    <w:unhideWhenUsed/>
    <w:rsid w:val="00A819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1908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1908"/>
    <w:rPr>
      <w:sz w:val="20"/>
      <w:szCs w:val="20"/>
    </w:rPr>
  </w:style>
  <w:style w:type="paragraph" w:styleId="Revision">
    <w:name w:val="Revision"/>
    <w:hidden/>
    <w:uiPriority w:val="99"/>
    <w:semiHidden/>
    <w:rsid w:val="002E72A8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410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ani, Parsa (CDC/DDPHSIS/CGH/DGHP)</dc:creator>
  <cp:keywords/>
  <dc:description/>
  <cp:lastModifiedBy>Jan Louis Non</cp:lastModifiedBy>
  <cp:revision>8</cp:revision>
  <dcterms:created xsi:type="dcterms:W3CDTF">2025-07-28T21:19:00Z</dcterms:created>
  <dcterms:modified xsi:type="dcterms:W3CDTF">2025-10-29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3-08-18T19:59:00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5319bd06-12b0-41fe-b4cc-73e1fae44931</vt:lpwstr>
  </property>
  <property fmtid="{D5CDD505-2E9C-101B-9397-08002B2CF9AE}" pid="8" name="MSIP_Label_8af03ff0-41c5-4c41-b55e-fabb8fae94be_ContentBits">
    <vt:lpwstr>0</vt:lpwstr>
  </property>
</Properties>
</file>